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28D32" w14:textId="4DCB68AA" w:rsidR="007952AA" w:rsidRPr="007952AA" w:rsidRDefault="007952AA" w:rsidP="00B6051B">
      <w:pPr>
        <w:spacing w:line="480" w:lineRule="auto"/>
        <w:jc w:val="center"/>
        <w:rPr>
          <w:rFonts w:ascii="Arial" w:hAnsi="Arial" w:cs="Arial"/>
          <w:b/>
          <w:u w:val="single"/>
        </w:rPr>
      </w:pPr>
      <w:bookmarkStart w:id="0" w:name="_GoBack"/>
      <w:bookmarkEnd w:id="0"/>
      <w:r w:rsidRPr="007952AA">
        <w:rPr>
          <w:rFonts w:ascii="Arial" w:hAnsi="Arial" w:cs="Arial"/>
          <w:b/>
          <w:u w:val="single"/>
        </w:rPr>
        <w:t>Supplementary Information for:</w:t>
      </w:r>
    </w:p>
    <w:p w14:paraId="1BA0F60A" w14:textId="77777777" w:rsidR="007952AA" w:rsidRPr="007952AA" w:rsidRDefault="007952AA" w:rsidP="00B6051B">
      <w:pPr>
        <w:spacing w:line="480" w:lineRule="auto"/>
        <w:jc w:val="center"/>
        <w:rPr>
          <w:rFonts w:ascii="Arial" w:hAnsi="Arial" w:cs="Arial"/>
          <w:b/>
          <w:u w:val="single"/>
        </w:rPr>
      </w:pPr>
    </w:p>
    <w:p w14:paraId="63AF30E6" w14:textId="2F9FAC47" w:rsidR="007952AA" w:rsidRPr="007952AA" w:rsidRDefault="007952AA" w:rsidP="00B6051B">
      <w:pPr>
        <w:spacing w:line="360" w:lineRule="auto"/>
        <w:jc w:val="center"/>
        <w:rPr>
          <w:rFonts w:ascii="Arial" w:hAnsi="Arial" w:cs="Arial"/>
          <w:b/>
          <w:u w:val="single"/>
        </w:rPr>
      </w:pPr>
      <w:r w:rsidRPr="007952AA">
        <w:rPr>
          <w:rFonts w:ascii="Arial" w:hAnsi="Arial" w:cs="Arial"/>
          <w:b/>
          <w:u w:val="single"/>
        </w:rPr>
        <w:t>Resources Recovery from High-Strength Human Waste Anaerobic Digestate Using Simple Nitrification and Denitrification Filters</w:t>
      </w:r>
    </w:p>
    <w:p w14:paraId="52F3D254" w14:textId="77777777" w:rsidR="007952AA" w:rsidRPr="007952AA" w:rsidRDefault="007952AA" w:rsidP="00B6051B">
      <w:pPr>
        <w:spacing w:line="360" w:lineRule="auto"/>
        <w:rPr>
          <w:rFonts w:ascii="Arial" w:hAnsi="Arial" w:cs="Arial"/>
          <w:b/>
          <w:u w:val="single"/>
        </w:rPr>
      </w:pPr>
    </w:p>
    <w:p w14:paraId="6ED8B422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</w:rPr>
      </w:pPr>
      <w:r w:rsidRPr="007952AA">
        <w:rPr>
          <w:rFonts w:ascii="Arial" w:hAnsi="Arial" w:cs="Arial"/>
        </w:rPr>
        <w:t>Brandon Hunter, Marc A. Deshusses</w:t>
      </w:r>
    </w:p>
    <w:p w14:paraId="0A837178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</w:rPr>
      </w:pPr>
      <w:r w:rsidRPr="007952AA">
        <w:rPr>
          <w:rFonts w:ascii="Arial" w:hAnsi="Arial" w:cs="Arial"/>
        </w:rPr>
        <w:t>Dept. of Civil and Environmental Engineering</w:t>
      </w:r>
    </w:p>
    <w:p w14:paraId="6FA4B878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</w:rPr>
      </w:pPr>
      <w:r w:rsidRPr="007952AA">
        <w:rPr>
          <w:rFonts w:ascii="Arial" w:hAnsi="Arial" w:cs="Arial"/>
        </w:rPr>
        <w:t>127C Hudson Hall; Box 90287</w:t>
      </w:r>
    </w:p>
    <w:p w14:paraId="1D45D66C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</w:rPr>
      </w:pPr>
      <w:r w:rsidRPr="007952AA">
        <w:rPr>
          <w:rFonts w:ascii="Arial" w:hAnsi="Arial" w:cs="Arial"/>
        </w:rPr>
        <w:t>Duke University</w:t>
      </w:r>
    </w:p>
    <w:p w14:paraId="1B3FA668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  <w:lang w:val="de-DE"/>
        </w:rPr>
      </w:pPr>
      <w:r w:rsidRPr="007952AA">
        <w:rPr>
          <w:rFonts w:ascii="Arial" w:hAnsi="Arial" w:cs="Arial"/>
          <w:lang w:val="de-DE"/>
        </w:rPr>
        <w:t>Durham, NC  27708-0287. USA</w:t>
      </w:r>
    </w:p>
    <w:p w14:paraId="73DFADF5" w14:textId="77777777" w:rsidR="007952AA" w:rsidRPr="007952AA" w:rsidRDefault="007952AA" w:rsidP="00B6051B">
      <w:pPr>
        <w:spacing w:line="360" w:lineRule="auto"/>
        <w:jc w:val="center"/>
        <w:rPr>
          <w:rFonts w:ascii="Arial" w:hAnsi="Arial" w:cs="Arial"/>
          <w:lang w:val="de-DE"/>
        </w:rPr>
      </w:pPr>
      <w:r w:rsidRPr="007952AA">
        <w:rPr>
          <w:rFonts w:ascii="Arial" w:hAnsi="Arial" w:cs="Arial"/>
          <w:lang w:val="de-DE"/>
        </w:rPr>
        <w:t>(919) 660-5480; (919) 660-5219 FAX</w:t>
      </w:r>
    </w:p>
    <w:p w14:paraId="67218976" w14:textId="77777777" w:rsidR="007952AA" w:rsidRPr="007952AA" w:rsidRDefault="0080328F" w:rsidP="00B6051B">
      <w:pPr>
        <w:spacing w:line="360" w:lineRule="auto"/>
        <w:jc w:val="center"/>
        <w:rPr>
          <w:rFonts w:ascii="Arial" w:hAnsi="Arial" w:cs="Arial"/>
          <w:lang w:val="de-DE"/>
        </w:rPr>
      </w:pPr>
      <w:hyperlink r:id="rId8" w:history="1">
        <w:r w:rsidR="007952AA" w:rsidRPr="007952AA">
          <w:rPr>
            <w:rStyle w:val="Hyperlink"/>
            <w:rFonts w:ascii="Arial" w:hAnsi="Arial" w:cs="Arial"/>
            <w:lang w:val="de-DE"/>
          </w:rPr>
          <w:t>marc.deshusses@duke.edu</w:t>
        </w:r>
      </w:hyperlink>
      <w:r w:rsidR="007952AA" w:rsidRPr="007952AA">
        <w:rPr>
          <w:rFonts w:ascii="Arial" w:hAnsi="Arial" w:cs="Arial"/>
          <w:lang w:val="de-DE"/>
        </w:rPr>
        <w:t xml:space="preserve"> </w:t>
      </w:r>
    </w:p>
    <w:p w14:paraId="78537E0E" w14:textId="77777777" w:rsidR="00AE2374" w:rsidRPr="007952AA" w:rsidRDefault="00AE2374" w:rsidP="00B6051B">
      <w:pPr>
        <w:spacing w:line="480" w:lineRule="auto"/>
        <w:rPr>
          <w:rFonts w:ascii="Arial" w:hAnsi="Arial" w:cs="Arial"/>
          <w:u w:val="single"/>
          <w:lang w:val="de-DE"/>
        </w:rPr>
      </w:pPr>
    </w:p>
    <w:p w14:paraId="3617CEBB" w14:textId="77777777" w:rsidR="00AE2374" w:rsidRPr="007952AA" w:rsidRDefault="00AE2374" w:rsidP="00B6051B">
      <w:pPr>
        <w:spacing w:line="480" w:lineRule="auto"/>
        <w:rPr>
          <w:rFonts w:ascii="Arial" w:hAnsi="Arial" w:cs="Arial"/>
        </w:rPr>
      </w:pPr>
      <w:r w:rsidRPr="007952AA">
        <w:rPr>
          <w:rFonts w:ascii="Arial" w:hAnsi="Arial" w:cs="Arial"/>
          <w:i/>
        </w:rPr>
        <w:t>X-Ray Diffraction</w:t>
      </w:r>
    </w:p>
    <w:p w14:paraId="10BFFF05" w14:textId="77777777" w:rsidR="00AE2374" w:rsidRPr="007952AA" w:rsidRDefault="00AE2374" w:rsidP="00B6051B">
      <w:pPr>
        <w:keepNext/>
        <w:spacing w:line="480" w:lineRule="auto"/>
        <w:rPr>
          <w:rFonts w:ascii="Arial" w:hAnsi="Arial" w:cs="Arial"/>
        </w:rPr>
      </w:pPr>
      <w:bookmarkStart w:id="1" w:name="_Hlk22195041"/>
      <w:r w:rsidRPr="007952AA">
        <w:rPr>
          <w:rFonts w:ascii="Arial" w:hAnsi="Arial" w:cs="Arial"/>
          <w:noProof/>
          <w:lang w:eastAsia="en-US"/>
        </w:rPr>
        <w:drawing>
          <wp:inline distT="0" distB="0" distL="0" distR="0" wp14:anchorId="3F8AD7AA" wp14:editId="4C807723">
            <wp:extent cx="5095875" cy="2866430"/>
            <wp:effectExtent l="19050" t="19050" r="9525" b="1016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930" cy="2898523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A713F8" w14:textId="236E628E" w:rsidR="00AE2374" w:rsidRPr="007952AA" w:rsidRDefault="00AE2374" w:rsidP="00B6051B">
      <w:pPr>
        <w:pStyle w:val="Caption"/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7952AA">
        <w:rPr>
          <w:rFonts w:ascii="Arial" w:hAnsi="Arial" w:cs="Arial"/>
          <w:sz w:val="22"/>
          <w:szCs w:val="22"/>
        </w:rPr>
        <w:t xml:space="preserve">Figure </w:t>
      </w:r>
      <w:r w:rsidR="000028F0" w:rsidRPr="007952AA">
        <w:rPr>
          <w:rFonts w:ascii="Arial" w:hAnsi="Arial" w:cs="Arial"/>
          <w:noProof/>
          <w:sz w:val="22"/>
          <w:szCs w:val="22"/>
        </w:rPr>
        <w:t>A.1</w:t>
      </w:r>
      <w:r w:rsidRPr="007952AA">
        <w:rPr>
          <w:rFonts w:ascii="Arial" w:hAnsi="Arial" w:cs="Arial"/>
          <w:sz w:val="22"/>
          <w:szCs w:val="22"/>
        </w:rPr>
        <w:t xml:space="preserve">: X-ray diffraction </w:t>
      </w:r>
      <w:r w:rsidR="00B6051B">
        <w:rPr>
          <w:rFonts w:ascii="Arial" w:hAnsi="Arial" w:cs="Arial"/>
          <w:sz w:val="22"/>
          <w:szCs w:val="22"/>
        </w:rPr>
        <w:t>spectrum</w:t>
      </w:r>
    </w:p>
    <w:bookmarkEnd w:id="1"/>
    <w:p w14:paraId="14B5F0EE" w14:textId="77777777" w:rsidR="00AE2374" w:rsidRPr="007952AA" w:rsidRDefault="00AE2374" w:rsidP="00B6051B">
      <w:pPr>
        <w:spacing w:line="480" w:lineRule="auto"/>
        <w:rPr>
          <w:rFonts w:ascii="Arial" w:hAnsi="Arial" w:cs="Arial"/>
        </w:rPr>
      </w:pPr>
    </w:p>
    <w:p w14:paraId="22E89A27" w14:textId="3C854B08" w:rsidR="00AE2374" w:rsidRPr="007952AA" w:rsidRDefault="00AE2374" w:rsidP="00B6051B">
      <w:pPr>
        <w:pStyle w:val="Caption"/>
        <w:keepNext/>
        <w:spacing w:line="480" w:lineRule="auto"/>
        <w:jc w:val="center"/>
        <w:rPr>
          <w:rFonts w:ascii="Arial" w:hAnsi="Arial" w:cs="Arial"/>
          <w:sz w:val="22"/>
          <w:szCs w:val="22"/>
        </w:rPr>
      </w:pPr>
      <w:bookmarkStart w:id="2" w:name="_Hlk22195068"/>
      <w:r w:rsidRPr="007952AA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0028F0" w:rsidRPr="007952AA">
        <w:rPr>
          <w:rFonts w:ascii="Arial" w:hAnsi="Arial" w:cs="Arial"/>
          <w:sz w:val="22"/>
          <w:szCs w:val="22"/>
        </w:rPr>
        <w:t>A.1</w:t>
      </w:r>
      <w:r w:rsidRPr="007952AA">
        <w:rPr>
          <w:rFonts w:ascii="Arial" w:hAnsi="Arial" w:cs="Arial"/>
          <w:sz w:val="22"/>
          <w:szCs w:val="22"/>
        </w:rPr>
        <w:t>: Scores of precipitant XRD chemical composition matches</w:t>
      </w:r>
    </w:p>
    <w:p w14:paraId="506E8CC7" w14:textId="77777777" w:rsidR="00AE2374" w:rsidRPr="007952AA" w:rsidRDefault="00AE2374" w:rsidP="00B6051B">
      <w:pPr>
        <w:spacing w:line="480" w:lineRule="auto"/>
        <w:rPr>
          <w:rFonts w:ascii="Arial" w:hAnsi="Arial" w:cs="Arial"/>
        </w:rPr>
      </w:pPr>
      <w:r w:rsidRPr="007952AA">
        <w:rPr>
          <w:rFonts w:ascii="Arial" w:hAnsi="Arial" w:cs="Arial"/>
          <w:noProof/>
          <w:lang w:eastAsia="en-US"/>
        </w:rPr>
        <w:drawing>
          <wp:inline distT="0" distB="0" distL="0" distR="0" wp14:anchorId="77676682" wp14:editId="54D47F8A">
            <wp:extent cx="5486400" cy="24892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3C1B9A7D" w14:textId="77777777" w:rsidR="00AE2374" w:rsidRPr="007952AA" w:rsidRDefault="00AE2374" w:rsidP="00B6051B">
      <w:pPr>
        <w:spacing w:line="480" w:lineRule="auto"/>
        <w:rPr>
          <w:rFonts w:ascii="Arial" w:hAnsi="Arial" w:cs="Arial"/>
        </w:rPr>
      </w:pPr>
    </w:p>
    <w:p w14:paraId="0A029258" w14:textId="77777777" w:rsidR="00AE2374" w:rsidRPr="007952AA" w:rsidRDefault="00AE2374" w:rsidP="00B6051B">
      <w:pPr>
        <w:spacing w:line="480" w:lineRule="auto"/>
        <w:rPr>
          <w:rFonts w:ascii="Arial" w:hAnsi="Arial" w:cs="Arial"/>
        </w:rPr>
      </w:pPr>
    </w:p>
    <w:p w14:paraId="1FB4E0C9" w14:textId="77777777" w:rsidR="00AE2374" w:rsidRPr="007952AA" w:rsidRDefault="00AE2374" w:rsidP="00B6051B">
      <w:pPr>
        <w:spacing w:line="480" w:lineRule="auto"/>
      </w:pPr>
    </w:p>
    <w:sectPr w:rsidR="00AE2374" w:rsidRPr="007952AA" w:rsidSect="00EB306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A5D903" w16cid:durableId="214E061F"/>
  <w16cid:commentId w16cid:paraId="42E3186F" w16cid:durableId="214E063F"/>
  <w16cid:commentId w16cid:paraId="6A9A596D" w16cid:durableId="214E0687"/>
  <w16cid:commentId w16cid:paraId="03DFFB17" w16cid:durableId="214E069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20ECA" w14:textId="77777777" w:rsidR="00640A2D" w:rsidRDefault="00640A2D" w:rsidP="007952AA">
      <w:r>
        <w:separator/>
      </w:r>
    </w:p>
  </w:endnote>
  <w:endnote w:type="continuationSeparator" w:id="0">
    <w:p w14:paraId="4DA5413E" w14:textId="77777777" w:rsidR="00640A2D" w:rsidRDefault="00640A2D" w:rsidP="00795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7445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BE130" w14:textId="453BBB64" w:rsidR="0080328F" w:rsidRDefault="008032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0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04A7E9" w14:textId="77777777" w:rsidR="0080328F" w:rsidRDefault="008032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B7417B" w14:textId="77777777" w:rsidR="00640A2D" w:rsidRDefault="00640A2D" w:rsidP="007952AA">
      <w:r>
        <w:separator/>
      </w:r>
    </w:p>
  </w:footnote>
  <w:footnote w:type="continuationSeparator" w:id="0">
    <w:p w14:paraId="2244B9F5" w14:textId="77777777" w:rsidR="00640A2D" w:rsidRDefault="00640A2D" w:rsidP="00795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36E8B"/>
    <w:multiLevelType w:val="hybridMultilevel"/>
    <w:tmpl w:val="8050246C"/>
    <w:lvl w:ilvl="0" w:tplc="5AD05D3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4005A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" w15:restartNumberingAfterBreak="0">
    <w:nsid w:val="1B1E0BD2"/>
    <w:multiLevelType w:val="hybridMultilevel"/>
    <w:tmpl w:val="19787F2A"/>
    <w:lvl w:ilvl="0" w:tplc="8E7EE73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27661"/>
    <w:multiLevelType w:val="hybridMultilevel"/>
    <w:tmpl w:val="BA3296BC"/>
    <w:lvl w:ilvl="0" w:tplc="EF147A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E7BC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0975020"/>
    <w:multiLevelType w:val="multilevel"/>
    <w:tmpl w:val="4CDC0F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323F5A2B"/>
    <w:multiLevelType w:val="hybridMultilevel"/>
    <w:tmpl w:val="EA4E61C8"/>
    <w:lvl w:ilvl="0" w:tplc="2124E49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95243"/>
    <w:multiLevelType w:val="hybridMultilevel"/>
    <w:tmpl w:val="1312DB04"/>
    <w:lvl w:ilvl="0" w:tplc="40EAD8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C33D82"/>
    <w:multiLevelType w:val="hybridMultilevel"/>
    <w:tmpl w:val="4CA27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B6484"/>
    <w:multiLevelType w:val="multilevel"/>
    <w:tmpl w:val="CB6C8F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  <w:i/>
        <w:u w:val="none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  <w:i/>
        <w:u w:val="none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  <w:i/>
        <w:u w:val="none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  <w:i/>
        <w:u w:val="none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  <w:i/>
        <w:u w:val="none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  <w:i/>
        <w:u w:val="none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  <w:i/>
        <w:u w:val="none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  <w:i/>
        <w:u w:val="none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  <w:i/>
        <w:u w:val="none"/>
      </w:rPr>
    </w:lvl>
  </w:abstractNum>
  <w:abstractNum w:abstractNumId="10" w15:restartNumberingAfterBreak="0">
    <w:nsid w:val="4E1B29D5"/>
    <w:multiLevelType w:val="hybridMultilevel"/>
    <w:tmpl w:val="8C528A52"/>
    <w:lvl w:ilvl="0" w:tplc="E91EC7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A77FD8"/>
    <w:multiLevelType w:val="hybridMultilevel"/>
    <w:tmpl w:val="615EEE56"/>
    <w:lvl w:ilvl="0" w:tplc="6A8A9C6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263F2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54835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E8C4264"/>
    <w:multiLevelType w:val="hybridMultilevel"/>
    <w:tmpl w:val="52B2D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180634"/>
    <w:multiLevelType w:val="hybridMultilevel"/>
    <w:tmpl w:val="52B2D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11"/>
  </w:num>
  <w:num w:numId="4">
    <w:abstractNumId w:val="7"/>
  </w:num>
  <w:num w:numId="5">
    <w:abstractNumId w:val="0"/>
  </w:num>
  <w:num w:numId="6">
    <w:abstractNumId w:val="2"/>
  </w:num>
  <w:num w:numId="7">
    <w:abstractNumId w:val="6"/>
  </w:num>
  <w:num w:numId="8">
    <w:abstractNumId w:val="15"/>
  </w:num>
  <w:num w:numId="9">
    <w:abstractNumId w:val="14"/>
  </w:num>
  <w:num w:numId="10">
    <w:abstractNumId w:val="3"/>
  </w:num>
  <w:num w:numId="11">
    <w:abstractNumId w:val="8"/>
  </w:num>
  <w:num w:numId="12">
    <w:abstractNumId w:val="12"/>
  </w:num>
  <w:num w:numId="13">
    <w:abstractNumId w:val="4"/>
  </w:num>
  <w:num w:numId="14">
    <w:abstractNumId w:val="13"/>
  </w:num>
  <w:num w:numId="15">
    <w:abstractNumId w:val="1"/>
  </w:num>
  <w:num w:numId="16">
    <w:abstractNumId w:val="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374"/>
    <w:rsid w:val="00001F8F"/>
    <w:rsid w:val="000028F0"/>
    <w:rsid w:val="00017DF1"/>
    <w:rsid w:val="000318F5"/>
    <w:rsid w:val="000577DF"/>
    <w:rsid w:val="000C0236"/>
    <w:rsid w:val="000D2854"/>
    <w:rsid w:val="000D7EAA"/>
    <w:rsid w:val="000F74A7"/>
    <w:rsid w:val="00111FE9"/>
    <w:rsid w:val="00122B90"/>
    <w:rsid w:val="00161838"/>
    <w:rsid w:val="001633CA"/>
    <w:rsid w:val="001649ED"/>
    <w:rsid w:val="001661F6"/>
    <w:rsid w:val="00172A76"/>
    <w:rsid w:val="00172B89"/>
    <w:rsid w:val="00176985"/>
    <w:rsid w:val="00182E8B"/>
    <w:rsid w:val="001A1834"/>
    <w:rsid w:val="001C7BE1"/>
    <w:rsid w:val="001E1B27"/>
    <w:rsid w:val="00232A75"/>
    <w:rsid w:val="00270696"/>
    <w:rsid w:val="00285057"/>
    <w:rsid w:val="002940C7"/>
    <w:rsid w:val="002A6123"/>
    <w:rsid w:val="002B0E3C"/>
    <w:rsid w:val="002B3268"/>
    <w:rsid w:val="002D51E0"/>
    <w:rsid w:val="002F78A1"/>
    <w:rsid w:val="00353612"/>
    <w:rsid w:val="0035491D"/>
    <w:rsid w:val="00362CBD"/>
    <w:rsid w:val="0036744E"/>
    <w:rsid w:val="003945DA"/>
    <w:rsid w:val="0039544A"/>
    <w:rsid w:val="003B40AC"/>
    <w:rsid w:val="003B7E1B"/>
    <w:rsid w:val="003D0356"/>
    <w:rsid w:val="00405037"/>
    <w:rsid w:val="0041183E"/>
    <w:rsid w:val="004446CA"/>
    <w:rsid w:val="00445C8E"/>
    <w:rsid w:val="00455D2B"/>
    <w:rsid w:val="00464D25"/>
    <w:rsid w:val="004762C1"/>
    <w:rsid w:val="004A29E2"/>
    <w:rsid w:val="004A4895"/>
    <w:rsid w:val="004D69A8"/>
    <w:rsid w:val="005052EC"/>
    <w:rsid w:val="00506EBD"/>
    <w:rsid w:val="00531B78"/>
    <w:rsid w:val="00532EF0"/>
    <w:rsid w:val="00541ABE"/>
    <w:rsid w:val="0055078D"/>
    <w:rsid w:val="00551602"/>
    <w:rsid w:val="00552773"/>
    <w:rsid w:val="005A1063"/>
    <w:rsid w:val="005A5535"/>
    <w:rsid w:val="005C331C"/>
    <w:rsid w:val="005D397E"/>
    <w:rsid w:val="006246D3"/>
    <w:rsid w:val="00640A2D"/>
    <w:rsid w:val="00670745"/>
    <w:rsid w:val="00682F19"/>
    <w:rsid w:val="006A5790"/>
    <w:rsid w:val="006A65AA"/>
    <w:rsid w:val="006B055A"/>
    <w:rsid w:val="006C27AC"/>
    <w:rsid w:val="006D2FEB"/>
    <w:rsid w:val="006D6BD5"/>
    <w:rsid w:val="007309F3"/>
    <w:rsid w:val="00753B66"/>
    <w:rsid w:val="007571DD"/>
    <w:rsid w:val="00767283"/>
    <w:rsid w:val="0078358E"/>
    <w:rsid w:val="00784676"/>
    <w:rsid w:val="00792C00"/>
    <w:rsid w:val="007952AA"/>
    <w:rsid w:val="007A3403"/>
    <w:rsid w:val="007D381F"/>
    <w:rsid w:val="007F6AD2"/>
    <w:rsid w:val="0080328F"/>
    <w:rsid w:val="00804FD7"/>
    <w:rsid w:val="008077DC"/>
    <w:rsid w:val="008127CE"/>
    <w:rsid w:val="00823B95"/>
    <w:rsid w:val="00835AB1"/>
    <w:rsid w:val="008401B4"/>
    <w:rsid w:val="00863FAF"/>
    <w:rsid w:val="00865824"/>
    <w:rsid w:val="00874B71"/>
    <w:rsid w:val="00881814"/>
    <w:rsid w:val="008A6DE8"/>
    <w:rsid w:val="008B4749"/>
    <w:rsid w:val="008E7DE1"/>
    <w:rsid w:val="009142B1"/>
    <w:rsid w:val="0092063C"/>
    <w:rsid w:val="009266BB"/>
    <w:rsid w:val="009348BB"/>
    <w:rsid w:val="00946F34"/>
    <w:rsid w:val="00950937"/>
    <w:rsid w:val="00993E9A"/>
    <w:rsid w:val="009A28B9"/>
    <w:rsid w:val="009C396D"/>
    <w:rsid w:val="009E4AB2"/>
    <w:rsid w:val="009E7570"/>
    <w:rsid w:val="00A15711"/>
    <w:rsid w:val="00A170FB"/>
    <w:rsid w:val="00A52C78"/>
    <w:rsid w:val="00A90C52"/>
    <w:rsid w:val="00AA0B0B"/>
    <w:rsid w:val="00AA0BC9"/>
    <w:rsid w:val="00AA4FC0"/>
    <w:rsid w:val="00AD3595"/>
    <w:rsid w:val="00AD41E2"/>
    <w:rsid w:val="00AE2374"/>
    <w:rsid w:val="00B31361"/>
    <w:rsid w:val="00B31B3F"/>
    <w:rsid w:val="00B6051B"/>
    <w:rsid w:val="00BB0B7E"/>
    <w:rsid w:val="00BC7F29"/>
    <w:rsid w:val="00C21A4C"/>
    <w:rsid w:val="00C26714"/>
    <w:rsid w:val="00C2728E"/>
    <w:rsid w:val="00C90C03"/>
    <w:rsid w:val="00C90F23"/>
    <w:rsid w:val="00CA4B84"/>
    <w:rsid w:val="00CD0E51"/>
    <w:rsid w:val="00CF7F26"/>
    <w:rsid w:val="00D01125"/>
    <w:rsid w:val="00D03143"/>
    <w:rsid w:val="00D1410A"/>
    <w:rsid w:val="00D27298"/>
    <w:rsid w:val="00D454C1"/>
    <w:rsid w:val="00D46638"/>
    <w:rsid w:val="00D718C3"/>
    <w:rsid w:val="00DA659C"/>
    <w:rsid w:val="00DA70FA"/>
    <w:rsid w:val="00DB7DB6"/>
    <w:rsid w:val="00DC08D0"/>
    <w:rsid w:val="00DC5E56"/>
    <w:rsid w:val="00DD7E19"/>
    <w:rsid w:val="00DF30A3"/>
    <w:rsid w:val="00E257BF"/>
    <w:rsid w:val="00E40C19"/>
    <w:rsid w:val="00E430DA"/>
    <w:rsid w:val="00E5194B"/>
    <w:rsid w:val="00E54597"/>
    <w:rsid w:val="00E818DC"/>
    <w:rsid w:val="00E9527F"/>
    <w:rsid w:val="00EA6000"/>
    <w:rsid w:val="00EB306E"/>
    <w:rsid w:val="00F23F7F"/>
    <w:rsid w:val="00F726DD"/>
    <w:rsid w:val="00F810E7"/>
    <w:rsid w:val="00F94C89"/>
    <w:rsid w:val="00FA0850"/>
    <w:rsid w:val="00FA2D23"/>
    <w:rsid w:val="00FA4F0C"/>
    <w:rsid w:val="00FC215C"/>
    <w:rsid w:val="00FE4DDF"/>
    <w:rsid w:val="00FE6E75"/>
    <w:rsid w:val="00FF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E57A1B"/>
  <w15:chartTrackingRefBased/>
  <w15:docId w15:val="{533C5E4A-110D-449B-828E-660A182C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374"/>
  </w:style>
  <w:style w:type="paragraph" w:styleId="Heading1">
    <w:name w:val="heading 1"/>
    <w:basedOn w:val="Normal"/>
    <w:next w:val="Normal"/>
    <w:link w:val="Heading1Char"/>
    <w:uiPriority w:val="9"/>
    <w:qFormat/>
    <w:rsid w:val="00AE23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37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E237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37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E237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E2374"/>
    <w:pPr>
      <w:ind w:left="720"/>
      <w:contextualSpacing/>
    </w:pPr>
  </w:style>
  <w:style w:type="paragraph" w:customStyle="1" w:styleId="Default">
    <w:name w:val="Default"/>
    <w:rsid w:val="00AE2374"/>
    <w:pPr>
      <w:autoSpaceDE w:val="0"/>
      <w:autoSpaceDN w:val="0"/>
      <w:adjustRightInd w:val="0"/>
      <w:jc w:val="left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37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3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7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E23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37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2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WAFirstparagraph">
    <w:name w:val="(IWA) First paragraph"/>
    <w:basedOn w:val="Normal"/>
    <w:next w:val="Normal"/>
    <w:rsid w:val="00AE2374"/>
    <w:pPr>
      <w:suppressLineNumbers/>
      <w:overflowPunct w:val="0"/>
      <w:autoSpaceDE w:val="0"/>
      <w:autoSpaceDN w:val="0"/>
      <w:adjustRightInd w:val="0"/>
      <w:spacing w:after="120" w:line="240" w:lineRule="atLeast"/>
    </w:pPr>
    <w:rPr>
      <w:rFonts w:ascii="Arial" w:eastAsia="Times New Roman" w:hAnsi="Arial" w:cs="Arial"/>
      <w:lang w:val="en-GB" w:eastAsia="en-US"/>
    </w:rPr>
  </w:style>
  <w:style w:type="paragraph" w:customStyle="1" w:styleId="IWAHeading">
    <w:name w:val="(IWA) Heading"/>
    <w:basedOn w:val="Heading1"/>
    <w:next w:val="IWAFirstparagraph"/>
    <w:rsid w:val="00AE2374"/>
    <w:pPr>
      <w:keepLines w:val="0"/>
      <w:suppressLineNumbers/>
      <w:tabs>
        <w:tab w:val="left" w:pos="414"/>
      </w:tabs>
      <w:overflowPunct w:val="0"/>
      <w:autoSpaceDE w:val="0"/>
      <w:autoSpaceDN w:val="0"/>
      <w:adjustRightInd w:val="0"/>
      <w:spacing w:before="320" w:after="120" w:line="320" w:lineRule="atLeast"/>
      <w:ind w:left="420" w:hanging="420"/>
      <w:jc w:val="left"/>
    </w:pPr>
    <w:rPr>
      <w:rFonts w:ascii="Arial" w:eastAsia="Times New Roman" w:hAnsi="Arial" w:cs="Arial"/>
      <w:b/>
      <w:bCs/>
      <w:color w:val="auto"/>
      <w:kern w:val="28"/>
      <w:sz w:val="24"/>
      <w:szCs w:val="24"/>
      <w:lang w:val="en-GB" w:eastAsia="en-US"/>
    </w:rPr>
  </w:style>
  <w:style w:type="paragraph" w:customStyle="1" w:styleId="IWANormalParagraph">
    <w:name w:val="(IWA) Normal Paragraph"/>
    <w:basedOn w:val="Normal"/>
    <w:rsid w:val="00AE2374"/>
    <w:pPr>
      <w:spacing w:after="120"/>
      <w:ind w:firstLine="210"/>
    </w:pPr>
    <w:rPr>
      <w:rFonts w:ascii="Arial" w:eastAsia="Times New Roman" w:hAnsi="Arial" w:cs="Arial"/>
      <w:lang w:val="en-GB" w:eastAsia="en-US"/>
    </w:rPr>
  </w:style>
  <w:style w:type="character" w:customStyle="1" w:styleId="star">
    <w:name w:val="star"/>
    <w:basedOn w:val="DefaultParagraphFont"/>
    <w:rsid w:val="00AE2374"/>
  </w:style>
  <w:style w:type="character" w:customStyle="1" w:styleId="pagesnum">
    <w:name w:val="pagesnum"/>
    <w:basedOn w:val="DefaultParagraphFont"/>
    <w:rsid w:val="00AE2374"/>
  </w:style>
  <w:style w:type="paragraph" w:styleId="Header">
    <w:name w:val="header"/>
    <w:basedOn w:val="Normal"/>
    <w:link w:val="HeaderChar"/>
    <w:uiPriority w:val="99"/>
    <w:unhideWhenUsed/>
    <w:rsid w:val="00AE23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2374"/>
  </w:style>
  <w:style w:type="paragraph" w:styleId="Footer">
    <w:name w:val="footer"/>
    <w:basedOn w:val="Normal"/>
    <w:link w:val="FooterChar"/>
    <w:uiPriority w:val="99"/>
    <w:unhideWhenUsed/>
    <w:rsid w:val="00AE23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2374"/>
  </w:style>
  <w:style w:type="paragraph" w:styleId="Revision">
    <w:name w:val="Revision"/>
    <w:hidden/>
    <w:uiPriority w:val="99"/>
    <w:semiHidden/>
    <w:rsid w:val="00AE2374"/>
    <w:pPr>
      <w:jc w:val="left"/>
    </w:pPr>
  </w:style>
  <w:style w:type="character" w:styleId="SubtleEmphasis">
    <w:name w:val="Subtle Emphasis"/>
    <w:basedOn w:val="DefaultParagraphFont"/>
    <w:uiPriority w:val="19"/>
    <w:qFormat/>
    <w:rsid w:val="000D2854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795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.deshusses@duke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35312-8F3A-4539-BE88-0BFEFB05E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Hunter</dc:creator>
  <cp:keywords/>
  <dc:description/>
  <cp:lastModifiedBy>Marc Deshusses, Ph.D.</cp:lastModifiedBy>
  <cp:revision>3</cp:revision>
  <cp:lastPrinted>2019-07-20T01:06:00Z</cp:lastPrinted>
  <dcterms:created xsi:type="dcterms:W3CDTF">2019-10-18T12:41:00Z</dcterms:created>
  <dcterms:modified xsi:type="dcterms:W3CDTF">2019-10-1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b79cc2-5958-3f0a-b0ac-8bcb4be1c1f8</vt:lpwstr>
  </property>
  <property fmtid="{D5CDD505-2E9C-101B-9397-08002B2CF9AE}" pid="24" name="Mendeley Citation Style_1">
    <vt:lpwstr>http://www.zotero.org/styles/apa</vt:lpwstr>
  </property>
</Properties>
</file>